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Table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ffect of the anti-DENV scFv on DENV-2 GE in three independent mosquito lines. DENV-2 GE are shown below for WT, TADV-A, TADV-B, and TADV-C mosquito lines following a blood meal infecte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the DENV-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T300 strain. Midgut samples were collected 4 dpi, and GE were determined using real-time RT-qPCR and calculated using previously published methods. </w:t>
      </w:r>
    </w:p>
    <w:tbl>
      <w:tblPr>
        <w:tblStyle w:val="Table1"/>
        <w:tblW w:w="9354.0" w:type="dxa"/>
        <w:jc w:val="left"/>
        <w:tblInd w:w="-1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99"/>
        <w:gridCol w:w="3060"/>
        <w:gridCol w:w="3795"/>
        <w:tblGridChange w:id="0">
          <w:tblGrid>
            <w:gridCol w:w="2499"/>
            <w:gridCol w:w="3060"/>
            <w:gridCol w:w="3795"/>
          </w:tblGrid>
        </w:tblGridChange>
      </w:tblGrid>
      <w:tr>
        <w:trPr>
          <w:trHeight w:val="92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squito strai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0cece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 of virus RNA/mosquito midgut at 4 dp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0cece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irus-positive mosquitoes/        Total mosquitoes (% infection rate)</w:t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/26 (92.3%)</w:t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DV-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1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/37 (45.9%)</w:t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DV-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/40 (62.5%)</w:t>
            </w:r>
          </w:p>
        </w:tc>
      </w:tr>
      <w:tr>
        <w:trPr>
          <w:trHeight w:val="7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DV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 x 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keepNext w:val="1"/>
              <w:spacing w:after="60" w:before="240" w:line="276" w:lineRule="auto"/>
              <w:ind w:lef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/35 (71.4%)</w:t>
            </w:r>
          </w:p>
        </w:tc>
      </w:tr>
    </w:tbl>
    <w:p w:rsidR="00000000" w:rsidDel="00000000" w:rsidP="00000000" w:rsidRDefault="00000000" w:rsidRPr="00000000" w14:paraId="00000011">
      <w:pPr>
        <w:keepNext w:val="1"/>
        <w:spacing w:after="60" w:before="240" w:line="276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